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Palatino Linotype" w:ascii="Palatino Linotype" w:hAnsi="Palatino Linotype"/>
          <w:b/>
          <w:sz w:val="20"/>
          <w:szCs w:val="20"/>
        </w:rPr>
        <w:t>Table S1.</w:t>
      </w:r>
      <w:r>
        <w:rPr>
          <w:rFonts w:cs="Palatino Linotype" w:ascii="Palatino Linotype" w:hAnsi="Palatino Linotype"/>
          <w:sz w:val="20"/>
          <w:szCs w:val="20"/>
        </w:rPr>
        <w:t xml:space="preserve"> Intakes of energy and macronutrients from first 24-hour dietary recall according to mental health (MH) and food security status.</w:t>
      </w:r>
    </w:p>
    <w:tbl>
      <w:tblPr>
        <w:tblW w:w="12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37"/>
        <w:gridCol w:w="898"/>
        <w:gridCol w:w="1056"/>
        <w:gridCol w:w="898"/>
        <w:gridCol w:w="1056"/>
        <w:gridCol w:w="898"/>
        <w:gridCol w:w="1056"/>
        <w:gridCol w:w="898"/>
        <w:gridCol w:w="1056"/>
        <w:gridCol w:w="883"/>
        <w:gridCol w:w="932"/>
        <w:gridCol w:w="900"/>
      </w:tblGrid>
      <w:tr>
        <w:trPr>
          <w:trHeight w:val="17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1468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37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39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37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19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2476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Energy, kcal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56.1 (1876.4, 3368.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81.3 (1942.7, 3745.0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81.3 (1331.0, 2334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67.1 (1255.5, 2738.8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26.7 (1730.1, 3089.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06.2 (1579.3, 2903.0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77.8 (1233.1, 2224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49.4 (1268.0, 2330.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74.4 (1560.2, 2690.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54.6 (1421.8, 2547.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66.8 (1183.4, 2021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14.5 (1038.8, 1958.5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42.5 (1734.0, 3205.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53.3 (1560.9, 3873.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41.0 (1250.1, 2347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25.4 (1156.7, 2248.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19.7 (1521.8, 3150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92.7 (1180.7, 2613.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90.7 (1028.7, 2106.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50.0 (1105.6, 2285.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61.2 (1184.0, 2444.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32.9 (1297.2, 2370.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43.9 (848.5, 1750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44.6 (998.0, 1856.0)</w:t>
            </w:r>
          </w:p>
        </w:tc>
      </w:tr>
      <w:tr>
        <w:trPr/>
        <w:tc>
          <w:tcPr>
            <w:tcW w:w="12476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Energy Intake:Estimated Energy Requirements (EI:EER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1 (0.75, 0.84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9 (0.73, 0.82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0 (0.76, 0.8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8 (0.68, 0.8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2 (0.76, 0.8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0 (0.77, 0.8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8 (0.72, 0.8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5 (0.71, 0.7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9 (0.75, 0.8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7 (0.74, 0.8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2 (0.79, 0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9 (0.76, 0.82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2 (0.66, 0.7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68 (0.63, 0.7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2 (0.65, 0.7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67 (0.62, 0.7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2 (0.68, 0.7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0 (0.67, 0.7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7 (0.73, 0.8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5 (0.71, 0.78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6 (0.73, 0.7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5 (0.72, 0.7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5 (0.73, 0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1 (0.67, 0.74)</w:t>
            </w:r>
          </w:p>
        </w:tc>
      </w:tr>
      <w:tr>
        <w:trPr/>
        <w:tc>
          <w:tcPr>
            <w:tcW w:w="12476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Protein, 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8.5</w:t>
              <w:br/>
              <w:t>(70.3, 136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3.7 (53.6, 154.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9.2 (47.9, 92.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3.3 (39.8, 91.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4.8 (66.3, 130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2 (58.3, 114.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7.5 (48.3, 94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3.5 (34.0, 90.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5.5 (62.5, 115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2.8 (56.7, 109.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.6 (47.1, 87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0.4 (38.6, 80.1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8.5 (60.5, 131.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6.0 (50.7, 123.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.3 (39.2, 95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4 (37.2, 84.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3.8 (49.6, 111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3.2 (27.9, 93.3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1 (38.2, 87.9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0 (37.9, 83.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.5 (43.1, 99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3.8 (42.7, 87.0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7.7 (33.2, 70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4 (33.6, 74.0)</w:t>
            </w:r>
          </w:p>
        </w:tc>
      </w:tr>
      <w:tr>
        <w:trPr/>
        <w:tc>
          <w:tcPr>
            <w:tcW w:w="12476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Protein, g/k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5 (1.23, 1.4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1 (1.20, 1.3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7 (1.11, 1.2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2 (1.06, 1.1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0 (1.22, 1.4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3 (1.14, 1.3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4 (1.07, 1.2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8 (0.99, 1.1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4 (1.14, 1.3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9 (1.11, 1.2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7 (1.01, 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1 (0.98, 1.05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0 (1.21, 1.4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5 (1.16, 1.32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3 (1.07, 1.18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4 (0.99, 1.17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2 (1.13, 1.30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7 (1.09, 1.26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8 (1.03, 1.1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7 (0.93, 1.02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0 (0.96, 1.0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8 (0.94, 1.04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6 (0.88, 1.0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1 (0.85, 0.97)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>Table S1.</w:t>
      </w:r>
      <w:r>
        <w:rPr>
          <w:rFonts w:cs="Palatino Linotype" w:ascii="Palatino Linotype" w:hAnsi="Palatino Linotype"/>
          <w:sz w:val="20"/>
          <w:szCs w:val="20"/>
        </w:rPr>
        <w:t xml:space="preserve"> Intakes of energy and macronutrients from first 24-hour dietary recall according to mental health and food security status /cont’d.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00"/>
        <w:gridCol w:w="902"/>
        <w:gridCol w:w="1080"/>
        <w:gridCol w:w="900"/>
        <w:gridCol w:w="1026"/>
        <w:gridCol w:w="54"/>
        <w:gridCol w:w="900"/>
        <w:gridCol w:w="883"/>
        <w:gridCol w:w="17"/>
        <w:gridCol w:w="85"/>
        <w:gridCol w:w="95"/>
        <w:gridCol w:w="900"/>
        <w:gridCol w:w="900"/>
        <w:gridCol w:w="900"/>
        <w:gridCol w:w="900"/>
        <w:gridCol w:w="900"/>
      </w:tblGrid>
      <w:tr>
        <w:trPr>
          <w:trHeight w:val="170" w:hRule="atLeast"/>
        </w:trPr>
        <w:tc>
          <w:tcPr>
            <w:tcW w:w="10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1342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396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9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Poor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234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Protein, % of total calories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5.3 </w:t>
              <w:br/>
              <w:t>(12.2, 19.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9 (11.4, 19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9 (11.9, 18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6 (10.3, 16.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7 (12.7, 20.1)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1 (11.5, 19.0)</w:t>
            </w:r>
          </w:p>
        </w:tc>
        <w:tc>
          <w:tcPr>
            <w:tcW w:w="985" w:type="dxa"/>
            <w:gridSpan w:val="3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0 (12.6, 20.0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5 (10.2, 18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3 (13.0, 20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1 (13.1, 20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3 (13.0, 20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8 (12.1, 20.1)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8 (11.3, 18.1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7 (11.0, 17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6 (10.6, 17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7 (11.7, 17.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3 (10.6, 18.7)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4 (10.8, 15.7)</w:t>
            </w:r>
          </w:p>
        </w:tc>
        <w:tc>
          <w:tcPr>
            <w:tcW w:w="985" w:type="dxa"/>
            <w:gridSpan w:val="3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2 (11.0, 18.7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8 (10.0, 17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7 (11.4, 19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0 (11.0, 16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2 (11.9, 19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9 (12.9, 18.8)</w:t>
            </w:r>
          </w:p>
        </w:tc>
      </w:tr>
      <w:tr>
        <w:trPr/>
        <w:tc>
          <w:tcPr>
            <w:tcW w:w="12348" w:type="dxa"/>
            <w:gridSpan w:val="17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Carbohydrates, g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1.0 (164.1, 461.8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7.3 (142.1, 49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2.5 (98.8, 289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7.3 (90.7, 301.7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5.4 (154.5, 459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6.9 (148.3, 518.9)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0.0 (104.4, 327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8.8 (76.3, 281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8.8 (147.5, 458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1.0 (126.4, 373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7.8 (103.9, 314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3.5 (91.5, 255.2)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5.2 (116.8, 487.1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9.7 (90.9, 38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3.7 (89.1, 292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5.7 (56.0, 195.9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5.3 (121.7, 376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9.4 (56.0, 405.6)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2.0 (83.9, 306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9.9 (75.3, 231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3.2 (80.2, 348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2.1 (121.8, 409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6.0 (60.9, 252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2.4 (93.3, 235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348" w:type="dxa"/>
            <w:gridSpan w:val="17"/>
            <w:tcBorders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Carbohydrates, % of total calories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.0 (41.5, 56.3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.4 (41.2, 53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.0 (44.6, 59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.3 (47.8, 60.0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.8 (39.5, 54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.4 (40.4, 57.7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.0 (41.3, 56.4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8 (43.6, 57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.3 (39.1, 53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.2 (42.2, 55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.6 (42.0, 56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6 (42.9, 59.1)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.4 (41.4, 57.6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7.0 (41.2, 55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6 (43.7, 58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.4 (46.5, 60.4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.2 (39.1, 5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.3 (43.7, 61.6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7 (44.1, 58.3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.8 (44.7, 59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7.8 (39.8, 56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.5 (47.7, 61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.6 (44.1, 60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.3 (45.1, 59.0)</w:t>
            </w:r>
          </w:p>
        </w:tc>
      </w:tr>
      <w:tr>
        <w:trPr/>
        <w:tc>
          <w:tcPr>
            <w:tcW w:w="12348" w:type="dxa"/>
            <w:gridSpan w:val="17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Fat, g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8.6 (58.4, 125.9)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1.7 (66.6, 15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9.0 (40.6, 85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.3 (42.2, 94.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2.9 (55.1, 121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1.4 (47.0, 111.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9.2 (38.7, 86.1)</w:t>
            </w:r>
          </w:p>
        </w:tc>
        <w:tc>
          <w:tcPr>
            <w:tcW w:w="1097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61.9 </w:t>
              <w:br/>
              <w:t>(36.7, 84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3.4 (48.6, 105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7.3 (37.2, 97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1 (36.4, 77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0 (31.2, 72.5)</w:t>
            </w:r>
          </w:p>
        </w:tc>
      </w:tr>
      <w:tr>
        <w:trPr/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3 (52.4, 118.9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0.4 (43.3, 132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.0 (39.6, 90.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.6 (33.5, 95.7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8.1 (49.5, 108.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6.3 (41.9, 100.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9 (35.3, 82.1)</w:t>
            </w:r>
          </w:p>
        </w:tc>
        <w:tc>
          <w:tcPr>
            <w:tcW w:w="10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53.9 </w:t>
              <w:br/>
              <w:t>(35.7, 85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1 (40.6, 89.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6.3 (44.2, 89.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.1 (24.5, 69.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.9 (25.3, 68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* 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>Table S1.</w:t>
      </w:r>
      <w:r>
        <w:rPr>
          <w:rFonts w:cs="Palatino Linotype" w:ascii="Palatino Linotype" w:hAnsi="Palatino Linotype"/>
          <w:sz w:val="20"/>
          <w:szCs w:val="20"/>
        </w:rPr>
        <w:t xml:space="preserve"> Intakes of energy and macronutrients from first 24-hour dietary recall according to mental health and food security status /cont’d.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898"/>
        <w:gridCol w:w="1056"/>
        <w:gridCol w:w="898"/>
        <w:gridCol w:w="1056"/>
        <w:gridCol w:w="898"/>
        <w:gridCol w:w="954"/>
        <w:gridCol w:w="898"/>
        <w:gridCol w:w="1082"/>
        <w:gridCol w:w="883"/>
        <w:gridCol w:w="917"/>
        <w:gridCol w:w="900"/>
      </w:tblGrid>
      <w:tr>
        <w:trPr>
          <w:trHeight w:val="17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134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37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38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7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 xml:space="preserve">Good </w:t>
              <w:br/>
              <w:t>M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234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Fat, % of total calorie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9 (24.8, 36.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.1 (26.5, 39.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1 (24.0, 36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8  (24.9, 36.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.4 (25.9, 38.9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.7 (23.9, 38.6)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8 (25.3, 38.4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7 (24.3, 38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.5 (25.6, 38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6 (22.6, 36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4 (25.3, 37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7 (24.3, 38.4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Food insecur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7 (25.6, 37.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8 (24.5, 36.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.1 (25.6, 39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.5 (23.9, 38.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6 (25.9, 39.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8 (22.5, 38.8)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.0 (25.7, 38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3 (25.6, 37.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9 (21.3, 38.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5 (23.1, 36.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9 (23.3, 38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5 (36.0, 22.8)</w:t>
            </w:r>
          </w:p>
        </w:tc>
      </w:tr>
      <w:tr>
        <w:trPr/>
        <w:tc>
          <w:tcPr>
            <w:tcW w:w="1234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Fiber, 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0 (10.7, 23.4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0 (10.9, 28.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2.9 </w:t>
              <w:br/>
              <w:t xml:space="preserve">(8.7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7 (7.9, 19.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3 (11.2, 23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5 (8.9, 23.4)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3.7 </w:t>
              <w:br/>
              <w:t xml:space="preserve">(9.0, </w:t>
              <w:br/>
              <w:t>19.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6 (7.8, 18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6 (11.2, 23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0 (10.1, 21.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4 (9.7, 20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4 (7.7, 17.0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8 (9.5, 20.6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8 (10.1, 20.6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0.8 </w:t>
              <w:br/>
              <w:t xml:space="preserve">(6.7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6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5 (7.3, 16.3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4.8 </w:t>
              <w:br/>
              <w:t xml:space="preserve">(9.2, </w:t>
              <w:br/>
              <w:t>20.3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1 (7.5, 17.1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1.9 </w:t>
              <w:br/>
              <w:t xml:space="preserve">(7.7, </w:t>
              <w:br/>
              <w:t>17.5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9 (6.5, 17.0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1.9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7.6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.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2 (9.3, 16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4 (6.8, 16.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1 (6.2, 17.2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  <w:vertAlign w:val="superscript"/>
        </w:rPr>
        <w:t>*</w:t>
      </w:r>
      <w:r>
        <w:rPr>
          <w:rFonts w:cs="Palatino Linotype" w:ascii="Palatino Linotype" w:hAnsi="Palatino Linotype"/>
          <w:i/>
          <w:sz w:val="20"/>
          <w:szCs w:val="20"/>
        </w:rPr>
        <w:t>p</w:t>
      </w:r>
      <w:r>
        <w:rPr>
          <w:rFonts w:cs="Palatino Linotype" w:ascii="Palatino Linotype" w:hAnsi="Palatino Linotype"/>
          <w:sz w:val="20"/>
          <w:szCs w:val="20"/>
        </w:rPr>
        <w:t xml:space="preserve"> &lt; 0.05 among the age/gender categories of mental health and food security status by gender based on Kruskal–Wallis tests (test statistics for significant differences ranged from 2.00 to 4.50; </w:t>
      </w:r>
      <w:r>
        <w:rPr>
          <w:rFonts w:cs="Palatino Linotype" w:ascii="Palatino Linotype" w:hAnsi="Palatino Linotype"/>
          <w:i/>
          <w:sz w:val="20"/>
          <w:szCs w:val="20"/>
        </w:rPr>
        <w:t>p</w:t>
      </w:r>
      <w:r>
        <w:rPr>
          <w:rFonts w:cs="Palatino Linotype" w:ascii="Palatino Linotype" w:hAnsi="Palatino Linotype"/>
          <w:sz w:val="20"/>
          <w:szCs w:val="20"/>
        </w:rPr>
        <w:t>-values 0.045 to 0.0002)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>Table S2.</w:t>
      </w:r>
      <w:r>
        <w:rPr>
          <w:rFonts w:cs="Palatino Linotype" w:ascii="Palatino Linotype" w:hAnsi="Palatino Linotype"/>
          <w:sz w:val="20"/>
          <w:szCs w:val="20"/>
        </w:rPr>
        <w:t xml:space="preserve"> Intakes of vitamins and minerals from first 24-hour dietary recall according to mental health and food security status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17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296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396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s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A, RA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4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7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11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6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5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0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8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7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23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6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00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8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1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09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3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1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99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0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30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08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5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1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8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7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4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2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6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9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7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9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8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14.4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7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3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2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9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78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9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6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8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3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0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7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97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6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3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59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5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39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14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63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4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1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3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9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1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2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9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3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5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9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2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9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5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9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94.3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B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Thiamin)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.3 </w:t>
              <w:br/>
              <w:t>(0.9, 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6, 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7, 1.7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1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1.6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7, 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6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B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Riboflavin), mg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ab/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3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3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1.9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1.9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B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bscript"/>
              </w:rPr>
              <w:t>3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Niacin)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3.2, 6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8.7, 65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.3.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.1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4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7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.8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.1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3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1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.3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B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bscript"/>
              </w:rPr>
              <w:t xml:space="preserve">6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(Pyridoxine)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9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2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8, 1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6, 1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2.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5, 2.0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7, 2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7, 1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9, 2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6, 1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0.7, 1.5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* </w:t>
            </w:r>
          </w:p>
        </w:tc>
      </w:tr>
    </w:tbl>
    <w:p>
      <w:pPr>
        <w:pStyle w:val="Normal"/>
        <w:rPr/>
      </w:pPr>
      <w:r>
        <w:rPr>
          <w:rFonts w:cs="Palatino Linotype" w:ascii="Palatino Linotype" w:hAnsi="Palatino Linotype"/>
          <w:b/>
          <w:sz w:val="20"/>
          <w:szCs w:val="20"/>
        </w:rPr>
        <w:t>Table S2.</w:t>
      </w:r>
      <w:r>
        <w:rPr>
          <w:rFonts w:cs="Palatino Linotype" w:ascii="Palatino Linotype" w:hAnsi="Palatino Linotype"/>
          <w:sz w:val="20"/>
          <w:szCs w:val="20"/>
        </w:rPr>
        <w:t xml:space="preserve"> Intakes of vitamins and minerals from first 24-hour dietary recall according to mental health and food security status /cont’d</w:t>
      </w:r>
      <w:r>
        <w:rPr/>
        <w:t>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17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296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396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s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B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bscript"/>
              </w:rPr>
              <w:t>9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Folate), µ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01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18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9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86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1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0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62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6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5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19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6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58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0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03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4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56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0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34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0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25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8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5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90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4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9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51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4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4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1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1.5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9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54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3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7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72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0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1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2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00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7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52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30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3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80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84.0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7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16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0.1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79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7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36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72.2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4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0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1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7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B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bscript"/>
              </w:rPr>
              <w:t xml:space="preserve">12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(Cyanocobalamin), µ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4, 6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8, 7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3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2, 6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0, 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4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1, 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0, 5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4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3.7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6, 6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5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3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4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0, 4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4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5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1, 3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2, 4.2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C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8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6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6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8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2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1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9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2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2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5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8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1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6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8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9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3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6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2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7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5.0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5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8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5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8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7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2.9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8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9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2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4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1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8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1.9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7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0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itamin D, µ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2, 8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6, 9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7, 6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5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2, 7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3, 8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7, 6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6, 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6, 7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4, 7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1, 6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5.3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2, 8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5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3, 5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6, 6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.1, 6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6, 7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5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4, 6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7, 6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6, 6.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5, 5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.7, 5.6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296" w:right="1296" w:gutter="0" w:header="720" w:top="1296" w:footer="720" w:bottom="129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Palatino Linotype" w:ascii="Palatino Linotype" w:hAnsi="Palatino Linotype"/>
          <w:b/>
          <w:sz w:val="20"/>
          <w:szCs w:val="20"/>
        </w:rPr>
        <w:t>Table S2.</w:t>
      </w:r>
      <w:r>
        <w:rPr>
          <w:rFonts w:cs="Palatino Linotype" w:ascii="Palatino Linotype" w:hAnsi="Palatino Linotype"/>
          <w:sz w:val="20"/>
          <w:szCs w:val="20"/>
        </w:rPr>
        <w:t xml:space="preserve"> Intakes of vitamins and minerals from first 24-hour dietary recall according to mental health and food security status /cont’d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17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296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396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inerals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Calcium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41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73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65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18.8.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1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67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55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77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05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22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94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08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97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17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2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31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26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7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22.3.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57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8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76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5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12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64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8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3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21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88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7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18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59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5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08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51.8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0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29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9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18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19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1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03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5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8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62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51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8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07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5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68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49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5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8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43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67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94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5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0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4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3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57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7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3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35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7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9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92.5)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Iron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3 (15.6, 19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1 (15.4, 1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6 (12.3, 15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9 (11.8, 1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8 (14.7, 17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1 (14.5, 1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3 (12.1, 14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7 (11.7, 1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3 (13.6, 16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7 (12.9, 1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4 (11.5, 13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1.8 </w:t>
              <w:br/>
              <w:t xml:space="preserve">(10.9, </w:t>
              <w:br/>
              <w:t>12.7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7 (15.3, 18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2 (15.0, 18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1 (10.3, 1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7 (10.0, 1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1 (14.8, 16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6 (13.7, 1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3 (10.6, 1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0.8 </w:t>
              <w:br/>
              <w:t xml:space="preserve">(9.9, </w:t>
              <w:br/>
              <w:t>1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4 (11.5, 13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7 (11.1, 1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0 (10.1, 1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10.5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9.8, </w:t>
              <w:br/>
              <w:t>11.6)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agnesium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0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37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3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8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43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4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3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7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1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5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35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3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3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4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9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4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9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1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41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9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2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0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4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8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73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2.6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9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3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0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6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19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0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2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7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3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8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17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0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4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6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8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6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0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7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4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2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6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6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7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5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3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9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7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0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0.2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Phosphorus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39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082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4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9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939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09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21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815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5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712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77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28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012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51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03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939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73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04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778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19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7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88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35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06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954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6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82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904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58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9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766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3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9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25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83.3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25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903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59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0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818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98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0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34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38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8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79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6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2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826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80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2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00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83.3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28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96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77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8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29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03.9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97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724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92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16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88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81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98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99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10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6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613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64.7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b/>
          <w:sz w:val="20"/>
          <w:szCs w:val="20"/>
        </w:rPr>
        <w:t>Table S2.</w:t>
      </w:r>
      <w:r>
        <w:rPr>
          <w:rFonts w:cs="Palatino Linotype" w:ascii="Palatino Linotype" w:hAnsi="Palatino Linotype"/>
          <w:sz w:val="20"/>
          <w:szCs w:val="20"/>
        </w:rPr>
        <w:t xml:space="preserve"> Intakes of vitamins and minerals from first 24-hour dietary recall according to mental health and food security status /cont’d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17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</w:t>
            </w:r>
          </w:p>
        </w:tc>
        <w:tc>
          <w:tcPr>
            <w:tcW w:w="1296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dian (2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, 75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19–3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31–50 year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51–70 years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Ma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Fema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ood M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oor MH</w:t>
            </w:r>
          </w:p>
        </w:tc>
      </w:tr>
      <w:tr>
        <w:trPr/>
        <w:tc>
          <w:tcPr>
            <w:tcW w:w="1396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inerals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Potassium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19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314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5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48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77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29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56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43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08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26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720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49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1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423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44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5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273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7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70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11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6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25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43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26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26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359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18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31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069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77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77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74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03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60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69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75.8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1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53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53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82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397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26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96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63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84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28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28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25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36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04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27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87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259.2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60.6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15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96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84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36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54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92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74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825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46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6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58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67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32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69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38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78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55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46.2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odium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73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740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3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26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844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40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69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577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43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01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678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98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80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406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765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75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284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4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75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469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06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89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363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2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65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3038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0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25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919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3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54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317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6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40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089.0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77.2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45.9</w:t>
              <w:br/>
              <w:t>(2307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08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32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914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7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95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56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87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44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76.6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05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32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197.3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22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38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98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4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87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530.7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9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6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706.4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68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63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624.1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7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61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335.9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5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85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252.5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4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95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1435.8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48.5)</w:t>
            </w:r>
          </w:p>
        </w:tc>
      </w:tr>
      <w:tr>
        <w:trPr/>
        <w:tc>
          <w:tcPr>
            <w:tcW w:w="13968" w:type="dxa"/>
            <w:gridSpan w:val="13"/>
            <w:tcBorders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Zinc, m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sec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8.6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7.5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6.1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3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8.2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7.2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6.0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2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7.6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6.9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9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4.6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2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insecu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7.6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6.3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3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0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6.2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4.2, 11.8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.4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0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4.6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5.5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4.5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.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4.5,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.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(4.8, </w:t>
              <w:br/>
              <w:t>10.5)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Palatino Linotype" w:ascii="Palatino Linotype" w:hAnsi="Palatino Linotype"/>
          <w:sz w:val="20"/>
          <w:szCs w:val="20"/>
          <w:vertAlign w:val="superscript"/>
        </w:rPr>
        <w:t>*</w:t>
      </w:r>
      <w:r>
        <w:rPr>
          <w:rFonts w:cs="Palatino Linotype" w:ascii="Palatino Linotype" w:hAnsi="Palatino Linotype"/>
          <w:i/>
          <w:sz w:val="20"/>
          <w:szCs w:val="20"/>
        </w:rPr>
        <w:t>p</w:t>
      </w:r>
      <w:r>
        <w:rPr>
          <w:rFonts w:cs="Palatino Linotype" w:ascii="Palatino Linotype" w:hAnsi="Palatino Linotype"/>
          <w:sz w:val="20"/>
          <w:szCs w:val="20"/>
        </w:rPr>
        <w:t xml:space="preserve"> &lt; 0.05 between mental health and food security status within the designated gender group based on Kruskal–Wallis tests (test statistics for significant differences ranged from 2.07 to 4.50; </w:t>
      </w:r>
      <w:r>
        <w:rPr>
          <w:rFonts w:cs="Palatino Linotype" w:ascii="Palatino Linotype" w:hAnsi="Palatino Linotype"/>
          <w:i/>
          <w:sz w:val="20"/>
          <w:szCs w:val="20"/>
        </w:rPr>
        <w:t>p</w:t>
      </w:r>
      <w:r>
        <w:rPr>
          <w:rFonts w:cs="Palatino Linotype" w:ascii="Palatino Linotype" w:hAnsi="Palatino Linotype"/>
          <w:sz w:val="20"/>
          <w:szCs w:val="20"/>
        </w:rPr>
        <w:t>-values 0.038 to 0.00007)</w:t>
      </w:r>
    </w:p>
    <w:sectPr>
      <w:headerReference w:type="default" r:id="rId8"/>
      <w:footerReference w:type="default" r:id="rId9"/>
      <w:type w:val="nextPage"/>
      <w:pgSz w:orient="landscape" w:w="15840" w:h="12240"/>
      <w:pgMar w:left="1400" w:right="14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ood Insecurity, Diet Quality and Mental Health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ood Insecurity, Diet Quality and Mental Health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ood Insecurity, Diet Quality and Mental Health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ood Insecurity, Diet Quality and Mental Healt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2"/>
      <w:lang w:val="en-C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b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autoSpaceDE w:val="false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tabs>
        <w:tab w:val="left" w:pos="0" w:leader="none"/>
        <w:tab w:val="left" w:pos="72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center"/>
      <w:outlineLvl w:val="0"/>
    </w:pPr>
    <w:rPr>
      <w:bCs/>
      <w:lang w:val="en-CA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8:08:00Z</dcterms:created>
  <dc:creator>Owner</dc:creator>
  <dc:description/>
  <cp:keywords/>
  <dc:language>en-US</dc:language>
  <cp:lastModifiedBy>tmp248</cp:lastModifiedBy>
  <cp:lastPrinted>2017-01-02T17:13:00Z</cp:lastPrinted>
  <dcterms:modified xsi:type="dcterms:W3CDTF">2017-03-13T06:41:00Z</dcterms:modified>
  <cp:revision>6</cp:revision>
  <dc:subject/>
  <dc:title>Males, 19 30 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